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904"/>
        <w:tblW w:w="9972" w:type="dxa"/>
        <w:tblLook w:val="04A0" w:firstRow="1" w:lastRow="0" w:firstColumn="1" w:lastColumn="0" w:noHBand="0" w:noVBand="1"/>
      </w:tblPr>
      <w:tblGrid>
        <w:gridCol w:w="1384"/>
        <w:gridCol w:w="4208"/>
        <w:gridCol w:w="4380"/>
      </w:tblGrid>
      <w:tr w:rsidR="00A301EE" w:rsidRPr="00566D83" w:rsidTr="00A301EE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ame</w:t>
            </w:r>
          </w:p>
        </w:tc>
        <w:tc>
          <w:tcPr>
            <w:tcW w:w="4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equence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escription</w:t>
            </w:r>
          </w:p>
        </w:tc>
      </w:tr>
      <w:tr w:rsidR="00A301EE" w:rsidRPr="00F80FBD" w:rsidTr="00A301EE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ind</w:t>
            </w:r>
            <w:r w:rsidRPr="00AE48D6">
              <w:rPr>
                <w:rFonts w:ascii="MS Mincho" w:eastAsia="MS Mincho" w:hAnsi="MS Mincho" w:cs="MS Mincho" w:hint="eastAsia"/>
                <w:sz w:val="16"/>
                <w:szCs w:val="16"/>
                <w:lang w:eastAsia="en-CA"/>
              </w:rPr>
              <w:t>Ⅲ</w:t>
            </w: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35S-F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GATTTCTGAAGCTTGCATGCCT</w:t>
            </w:r>
          </w:p>
        </w:tc>
        <w:tc>
          <w:tcPr>
            <w:tcW w:w="43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fr-CA" w:eastAsia="en-CA"/>
              </w:rPr>
            </w:pPr>
            <w:proofErr w:type="spellStart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val="fr-CA" w:eastAsia="en-CA"/>
              </w:rPr>
              <w:t>amplify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val="fr-CA" w:eastAsia="en-CA"/>
              </w:rPr>
              <w:t xml:space="preserve"> 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val="fr-CA" w:eastAsia="en-CA"/>
              </w:rPr>
              <w:t>complete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val="fr-CA" w:eastAsia="en-CA"/>
              </w:rPr>
              <w:t xml:space="preserve"> RNA1 expression cassette of PNRSV 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val="fr-CA" w:eastAsia="en-CA"/>
              </w:rPr>
              <w:t>from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val="fr-CA" w:eastAsia="en-CA"/>
              </w:rPr>
              <w:t xml:space="preserve"> pCaRNA1</w:t>
            </w:r>
          </w:p>
        </w:tc>
      </w:tr>
      <w:tr w:rsidR="00A301EE" w:rsidRPr="00566D83" w:rsidTr="00A301EE">
        <w:trPr>
          <w:trHeight w:val="84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ind</w:t>
            </w:r>
            <w:r w:rsidRPr="00AE48D6">
              <w:rPr>
                <w:rFonts w:ascii="MS Mincho" w:eastAsia="MS Mincho" w:hAnsi="MS Mincho" w:cs="MS Mincho" w:hint="eastAsia"/>
                <w:sz w:val="16"/>
                <w:szCs w:val="16"/>
                <w:lang w:eastAsia="en-CA"/>
              </w:rPr>
              <w:t>Ⅲ</w:t>
            </w: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35ST-R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TATAAAGCTTAGGCGATTAAGTTGGGTAAC</w:t>
            </w:r>
          </w:p>
        </w:tc>
        <w:tc>
          <w:tcPr>
            <w:tcW w:w="438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A301EE" w:rsidRPr="00566D83" w:rsidTr="00A301EE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NA3-3’UTR-R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CTTCCCTAACGGGGCATCC</w:t>
            </w:r>
          </w:p>
        </w:tc>
        <w:tc>
          <w:tcPr>
            <w:tcW w:w="43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CR identification of copy number and sense/antisense orientation of foreign insert in pCaRNA3 backbone</w:t>
            </w:r>
          </w:p>
        </w:tc>
      </w:tr>
      <w:tr w:rsidR="00A301EE" w:rsidRPr="00566D83" w:rsidTr="00A301EE">
        <w:trPr>
          <w:trHeight w:val="134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NA3-CP-F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GGTCTTGGTTAGGGATTTG</w:t>
            </w:r>
          </w:p>
        </w:tc>
        <w:tc>
          <w:tcPr>
            <w:tcW w:w="43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A301EE" w:rsidRPr="00DE7100" w:rsidTr="00A301EE">
        <w:trPr>
          <w:trHeight w:val="43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bPDS128-F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ACATTCTAGATTGTCAAAACCCCAAGGTC</w:t>
            </w:r>
          </w:p>
        </w:tc>
        <w:tc>
          <w:tcPr>
            <w:tcW w:w="4380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esigned according to the sequence DQ469932 (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enBank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); paired with the primer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bPD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R</w:t>
            </w: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 to amplify a 128-, 200- or 300-bp fragment of </w:t>
            </w:r>
            <w:r w:rsidRPr="00AE48D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  <w:t xml:space="preserve">N. 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  <w:t>benthamiana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PDS gene; to construct pCaRNA3-PDS128(+),  pCaRNA3-PDS128(−), pCaRNA3-PDS200(+), pCaRNA3-PDS200(−), pCaRNA3-PDS300(+) and pCaRNA3-PDS300(−). </w:t>
            </w:r>
          </w:p>
        </w:tc>
      </w:tr>
      <w:tr w:rsidR="00A301EE" w:rsidRPr="00566D83" w:rsidTr="00A301EE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bPDS200-F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ACATTCTAGAAGGAACTAGCGAAGCTTT</w:t>
            </w:r>
          </w:p>
        </w:tc>
        <w:tc>
          <w:tcPr>
            <w:tcW w:w="438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A301EE" w:rsidRPr="00566D83" w:rsidTr="00A301EE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bPDS300-F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ACATTCTAGAGAATATTACAACCCCAAT</w:t>
            </w:r>
          </w:p>
        </w:tc>
        <w:tc>
          <w:tcPr>
            <w:tcW w:w="438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A301EE" w:rsidRPr="00566D83" w:rsidTr="00A301EE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bPDS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R</w:t>
            </w:r>
          </w:p>
        </w:tc>
        <w:tc>
          <w:tcPr>
            <w:tcW w:w="4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ACATTCTAGATGAAGCCAAGTACTTCTG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esigned according to the sequence DQ469932 (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enBank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)</w:t>
            </w:r>
          </w:p>
        </w:tc>
      </w:tr>
      <w:tr w:rsidR="00A301EE" w:rsidRPr="00566D83" w:rsidTr="00A301EE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GFP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(5)100(+)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ACATCCTAGGATGAGTAAAGGAGAAGAACT</w:t>
            </w:r>
          </w:p>
        </w:tc>
        <w:tc>
          <w:tcPr>
            <w:tcW w:w="43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esigned according to the sequence U87973 (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enBank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); to amplify a 100-bp GFP fragment of 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  <w:t>gfp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-transgenic </w:t>
            </w:r>
            <w:r w:rsidRPr="00AE48D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  <w:t xml:space="preserve">N. 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  <w:t>benthamiana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; to construct pCaRNA3-GFP100(+) </w:t>
            </w:r>
          </w:p>
        </w:tc>
      </w:tr>
      <w:tr w:rsidR="00A301EE" w:rsidRPr="00566D83" w:rsidTr="00A301EE">
        <w:trPr>
          <w:trHeight w:val="137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GFP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(5)100(-)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ACATCCTAGGCACCCTCTCCACTGACAGAA</w:t>
            </w:r>
          </w:p>
        </w:tc>
        <w:tc>
          <w:tcPr>
            <w:tcW w:w="43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A301EE" w:rsidRPr="00566D83" w:rsidTr="00A301EE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chPDS100(+)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ACATCCTAGGAGAAAGCTGAAGAACACATA</w:t>
            </w:r>
          </w:p>
        </w:tc>
        <w:tc>
          <w:tcPr>
            <w:tcW w:w="43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esigned according to the sequence AY822065 (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enBank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); to amplify a 100-bp fragment of peach PDS gene; to construct pCaRNA3-pchPDS100(+)</w:t>
            </w:r>
          </w:p>
        </w:tc>
      </w:tr>
      <w:tr w:rsidR="00A301EE" w:rsidRPr="00566D83" w:rsidTr="00A301EE">
        <w:trPr>
          <w:trHeight w:val="266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chPDS100(-)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ACATCCTAGGGATTGTAATATTCCTTACAT</w:t>
            </w:r>
          </w:p>
        </w:tc>
        <w:tc>
          <w:tcPr>
            <w:tcW w:w="43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A301EE" w:rsidRPr="00566D83" w:rsidTr="00A301EE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AE48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GFP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5)150+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AGGTGATGCAACATACGGA</w:t>
            </w:r>
          </w:p>
        </w:tc>
        <w:tc>
          <w:tcPr>
            <w:tcW w:w="43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esigned according to the sequence U87973 (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enBank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); to amplify a 150-bp GFP fragment of 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  <w:t>gfp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-transgenic </w:t>
            </w:r>
            <w:r w:rsidRPr="00AE48D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  <w:t xml:space="preserve">N. 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  <w:t>benthamiana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(16c); </w:t>
            </w:r>
          </w:p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orthern blot detection of GFP expression</w:t>
            </w:r>
          </w:p>
        </w:tc>
      </w:tr>
      <w:tr w:rsidR="00A301EE" w:rsidRPr="00566D83" w:rsidTr="00A301EE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AE48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GFP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5)150-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GAAGTCGTGCCGCTTCATA</w:t>
            </w:r>
          </w:p>
        </w:tc>
        <w:tc>
          <w:tcPr>
            <w:tcW w:w="43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A301EE" w:rsidRPr="00566D83" w:rsidTr="00A301EE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bPDS171F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GGGAAGGTAGCTGCATGGAAAGA</w:t>
            </w:r>
          </w:p>
        </w:tc>
        <w:tc>
          <w:tcPr>
            <w:tcW w:w="43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esigned according to the sequence DQ469932 (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enBank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); real-time PCR detection of PDS gene expression of </w:t>
            </w:r>
            <w:r w:rsidRPr="00AE48D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  <w:t xml:space="preserve">N. 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  <w:t>benthamiana</w:t>
            </w:r>
            <w:proofErr w:type="spellEnd"/>
          </w:p>
        </w:tc>
      </w:tr>
      <w:tr w:rsidR="00A301EE" w:rsidRPr="00566D83" w:rsidTr="00A301EE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bPDS171R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CTGGCTTGTTAGGCATCGCAAAT</w:t>
            </w:r>
          </w:p>
        </w:tc>
        <w:tc>
          <w:tcPr>
            <w:tcW w:w="43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A301EE" w:rsidRPr="00566D83" w:rsidTr="00A301EE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bActin145F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AAGACCAGCTCATCCGTGGAGAA</w:t>
            </w:r>
          </w:p>
        </w:tc>
        <w:tc>
          <w:tcPr>
            <w:tcW w:w="43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esigned according to the sequence AY179605 (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enBank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); real-time PCR detection of internal reference Actin gene of </w:t>
            </w:r>
            <w:r w:rsidRPr="00AE48D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  <w:t xml:space="preserve">N. 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  <w:t>benthamiana</w:t>
            </w:r>
            <w:proofErr w:type="spellEnd"/>
          </w:p>
        </w:tc>
      </w:tr>
      <w:tr w:rsidR="00A301EE" w:rsidRPr="00566D83" w:rsidTr="00A301EE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bActin145R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GTGGTTTCATGAATGCCAGCAGC</w:t>
            </w:r>
          </w:p>
        </w:tc>
        <w:tc>
          <w:tcPr>
            <w:tcW w:w="43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A301EE" w:rsidRPr="00566D83" w:rsidTr="00A301EE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chPDS145F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CTTGCAAAGATCTCCCCTA</w:t>
            </w:r>
          </w:p>
        </w:tc>
        <w:tc>
          <w:tcPr>
            <w:tcW w:w="43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esigned according to the sequence AY822065 (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enBank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); real-time PCR detection of PDS gene expression of peach</w:t>
            </w:r>
          </w:p>
        </w:tc>
      </w:tr>
      <w:tr w:rsidR="00A301EE" w:rsidRPr="00566D83" w:rsidTr="00A301EE">
        <w:trPr>
          <w:trHeight w:val="151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chPDS145R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GAGCAACAAGCAATTCGTA</w:t>
            </w:r>
          </w:p>
        </w:tc>
        <w:tc>
          <w:tcPr>
            <w:tcW w:w="43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A301EE" w:rsidRPr="00566D83" w:rsidTr="00A301EE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chActin131F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ACGAAGGTTATGCGCTTCC</w:t>
            </w:r>
          </w:p>
        </w:tc>
        <w:tc>
          <w:tcPr>
            <w:tcW w:w="43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Designed according to the sequence ppa007238m (PDR, </w:t>
            </w:r>
            <w:r w:rsidRPr="00AE48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hyperlink r:id="rId7" w:history="1">
              <w:r w:rsidRPr="00AE48D6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eastAsia="en-CA"/>
                </w:rPr>
                <w:t>https://www.rosaceae.org/species/prunus_persica/genome_v1.0</w:t>
              </w:r>
            </w:hyperlink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); real-time PCR detection of internal reference Actin gene of peach</w:t>
            </w:r>
          </w:p>
        </w:tc>
      </w:tr>
      <w:tr w:rsidR="00A301EE" w:rsidRPr="00566D83" w:rsidTr="00A301EE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chActin131R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AATTTCCCGTTCAGCAGT</w:t>
            </w:r>
          </w:p>
        </w:tc>
        <w:tc>
          <w:tcPr>
            <w:tcW w:w="43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A301EE" w:rsidRPr="00566D83" w:rsidTr="00A301EE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ch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(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so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)1F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ACATTCTAGAATGGCGACAGAGGTAGCAGCAGCAG</w:t>
            </w:r>
          </w:p>
        </w:tc>
        <w:tc>
          <w:tcPr>
            <w:tcW w:w="43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Designed according to the sequence ppa011357m (PDR, </w:t>
            </w:r>
            <w:hyperlink r:id="rId8" w:history="1">
              <w:r w:rsidRPr="00AE48D6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eastAsia="en-CA"/>
                </w:rPr>
                <w:t>https://www.rosaceae.org/species/prunus_persica/genome_v1.0</w:t>
              </w:r>
            </w:hyperlink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); to amplify a 120-bp fragment of peach 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IF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(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  <w:t>iso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)4E gene; </w:t>
            </w:r>
          </w:p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o construct pCaRNA3-eIFiso4E120(+)</w:t>
            </w:r>
          </w:p>
        </w:tc>
      </w:tr>
      <w:tr w:rsidR="00A301EE" w:rsidRPr="00566D83" w:rsidTr="00A301EE">
        <w:trPr>
          <w:trHeight w:val="352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ch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(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so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)1R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ACATTCTAGACTTGTGGGGCCCACTGCTCGGCTGT</w:t>
            </w:r>
          </w:p>
        </w:tc>
        <w:tc>
          <w:tcPr>
            <w:tcW w:w="43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A301EE" w:rsidRPr="00566D83" w:rsidTr="00A301EE">
        <w:trPr>
          <w:trHeight w:val="352"/>
        </w:trPr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q4E-F</w:t>
            </w:r>
          </w:p>
        </w:tc>
        <w:tc>
          <w:tcPr>
            <w:tcW w:w="42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AAATTGAGCCAAAGTGGGA</w:t>
            </w:r>
          </w:p>
        </w:tc>
        <w:tc>
          <w:tcPr>
            <w:tcW w:w="438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 xml:space="preserve">Designed according to the sequence ppa010850m (PDR, </w:t>
            </w:r>
            <w:hyperlink r:id="rId9" w:history="1">
              <w:r w:rsidRPr="00AE48D6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eastAsia="en-CA"/>
                </w:rPr>
                <w:t>https://www.rosaceae.org/species/prunus_persica/genome_v1.0</w:t>
              </w:r>
            </w:hyperlink>
            <w:r w:rsidRPr="00AE48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); real-time PCR detection of eIF4E gene expression of peach</w:t>
            </w:r>
          </w:p>
        </w:tc>
      </w:tr>
      <w:tr w:rsidR="00A301EE" w:rsidRPr="00566D83" w:rsidTr="00A301EE">
        <w:trPr>
          <w:trHeight w:val="163"/>
        </w:trPr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q4E-R</w:t>
            </w:r>
          </w:p>
        </w:tc>
        <w:tc>
          <w:tcPr>
            <w:tcW w:w="4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TCTCCTATCATTCCTAGCA</w:t>
            </w:r>
          </w:p>
        </w:tc>
        <w:tc>
          <w:tcPr>
            <w:tcW w:w="43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A301EE" w:rsidRPr="00566D83" w:rsidTr="00A301EE">
        <w:trPr>
          <w:trHeight w:val="20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qiso4E-F</w:t>
            </w:r>
          </w:p>
        </w:tc>
        <w:tc>
          <w:tcPr>
            <w:tcW w:w="4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AGGACAAACTTGCATTATGGA</w:t>
            </w:r>
          </w:p>
        </w:tc>
        <w:tc>
          <w:tcPr>
            <w:tcW w:w="4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AE48D6" w:rsidRDefault="00A301EE" w:rsidP="00A301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Designed according to the sequence ppa011357m (PDR, </w:t>
            </w:r>
            <w:hyperlink r:id="rId10" w:history="1">
              <w:r w:rsidRPr="00AE48D6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eastAsia="en-CA"/>
                </w:rPr>
                <w:t>https://www.rosaceae.org/species/prunus_persica/genome_v1.0</w:t>
              </w:r>
            </w:hyperlink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); real-time PCR detection of 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IF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(</w:t>
            </w:r>
            <w:proofErr w:type="spellStart"/>
            <w:r w:rsidRPr="00AE48D6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CA"/>
              </w:rPr>
              <w:t>iso</w:t>
            </w:r>
            <w:proofErr w:type="spellEnd"/>
            <w:r w:rsidRPr="00AE48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)4E gene expression of peach</w:t>
            </w:r>
          </w:p>
        </w:tc>
      </w:tr>
      <w:tr w:rsidR="00A301EE" w:rsidRPr="00566D83" w:rsidTr="00A301EE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566D83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66D8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qiso4E-R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1EE" w:rsidRPr="00566D83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66D8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ATGGAAGCTGTAGGTGATCT</w:t>
            </w:r>
          </w:p>
        </w:tc>
        <w:tc>
          <w:tcPr>
            <w:tcW w:w="4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301EE" w:rsidRPr="00566D83" w:rsidRDefault="00A301EE" w:rsidP="00A30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</w:tbl>
    <w:p w:rsidR="00A15566" w:rsidRPr="00AE48D6" w:rsidRDefault="00DE12AE" w:rsidP="00A301E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E48D6">
        <w:rPr>
          <w:rFonts w:ascii="Times New Roman" w:hAnsi="Times New Roman" w:cs="Times New Roman"/>
          <w:sz w:val="20"/>
          <w:szCs w:val="20"/>
        </w:rPr>
        <w:t xml:space="preserve">Table </w:t>
      </w:r>
      <w:r w:rsidR="00941CD4">
        <w:rPr>
          <w:rFonts w:ascii="Times New Roman" w:hAnsi="Times New Roman" w:cs="Times New Roman"/>
          <w:sz w:val="20"/>
          <w:szCs w:val="20"/>
        </w:rPr>
        <w:t>S</w:t>
      </w:r>
      <w:r w:rsidRPr="00AE48D6">
        <w:rPr>
          <w:rFonts w:ascii="Times New Roman" w:hAnsi="Times New Roman" w:cs="Times New Roman"/>
          <w:sz w:val="20"/>
          <w:szCs w:val="20"/>
        </w:rPr>
        <w:t xml:space="preserve">1. </w:t>
      </w:r>
      <w:r w:rsidR="00A301EE">
        <w:rPr>
          <w:rFonts w:ascii="Times New Roman" w:hAnsi="Times New Roman" w:cs="Times New Roman"/>
          <w:sz w:val="20"/>
          <w:szCs w:val="20"/>
        </w:rPr>
        <w:t>Sequences of the p</w:t>
      </w:r>
      <w:r w:rsidRPr="00AE48D6">
        <w:rPr>
          <w:rFonts w:ascii="Times New Roman" w:hAnsi="Times New Roman" w:cs="Times New Roman"/>
          <w:sz w:val="20"/>
          <w:szCs w:val="20"/>
        </w:rPr>
        <w:t xml:space="preserve">rimers </w:t>
      </w:r>
      <w:r w:rsidR="00A301EE">
        <w:rPr>
          <w:rFonts w:ascii="Times New Roman" w:hAnsi="Times New Roman" w:cs="Times New Roman"/>
          <w:sz w:val="20"/>
          <w:szCs w:val="20"/>
        </w:rPr>
        <w:t>used</w:t>
      </w:r>
      <w:r w:rsidRPr="00AE48D6">
        <w:rPr>
          <w:rFonts w:ascii="Times New Roman" w:hAnsi="Times New Roman" w:cs="Times New Roman"/>
          <w:sz w:val="20"/>
          <w:szCs w:val="20"/>
        </w:rPr>
        <w:t xml:space="preserve"> in this study</w:t>
      </w:r>
      <w:bookmarkStart w:id="0" w:name="_GoBack"/>
      <w:bookmarkEnd w:id="0"/>
    </w:p>
    <w:sectPr w:rsidR="00A15566" w:rsidRPr="00AE48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3A0D" w:rsidRDefault="00FB3A0D" w:rsidP="00DE12AE">
      <w:pPr>
        <w:spacing w:after="0" w:line="240" w:lineRule="auto"/>
      </w:pPr>
      <w:r>
        <w:separator/>
      </w:r>
    </w:p>
  </w:endnote>
  <w:endnote w:type="continuationSeparator" w:id="0">
    <w:p w:rsidR="00FB3A0D" w:rsidRDefault="00FB3A0D" w:rsidP="00DE1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3A0D" w:rsidRDefault="00FB3A0D" w:rsidP="00DE12AE">
      <w:pPr>
        <w:spacing w:after="0" w:line="240" w:lineRule="auto"/>
      </w:pPr>
      <w:r>
        <w:separator/>
      </w:r>
    </w:p>
  </w:footnote>
  <w:footnote w:type="continuationSeparator" w:id="0">
    <w:p w:rsidR="00FB3A0D" w:rsidRDefault="00FB3A0D" w:rsidP="00DE12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BCD"/>
    <w:rsid w:val="00053C6F"/>
    <w:rsid w:val="00107540"/>
    <w:rsid w:val="00125E6A"/>
    <w:rsid w:val="002132C9"/>
    <w:rsid w:val="002170A3"/>
    <w:rsid w:val="003738A3"/>
    <w:rsid w:val="00433293"/>
    <w:rsid w:val="00495D44"/>
    <w:rsid w:val="00566D83"/>
    <w:rsid w:val="00597AD0"/>
    <w:rsid w:val="005A38B4"/>
    <w:rsid w:val="00632896"/>
    <w:rsid w:val="00635DBF"/>
    <w:rsid w:val="007430D3"/>
    <w:rsid w:val="00773BB1"/>
    <w:rsid w:val="007A3538"/>
    <w:rsid w:val="00806501"/>
    <w:rsid w:val="00812B39"/>
    <w:rsid w:val="00845F22"/>
    <w:rsid w:val="0087621F"/>
    <w:rsid w:val="008A4940"/>
    <w:rsid w:val="008D2AB3"/>
    <w:rsid w:val="00941CD4"/>
    <w:rsid w:val="00954A0D"/>
    <w:rsid w:val="00A10758"/>
    <w:rsid w:val="00A15566"/>
    <w:rsid w:val="00A301EE"/>
    <w:rsid w:val="00A42BCD"/>
    <w:rsid w:val="00AC5136"/>
    <w:rsid w:val="00AE48D6"/>
    <w:rsid w:val="00B24854"/>
    <w:rsid w:val="00BE7903"/>
    <w:rsid w:val="00BF3989"/>
    <w:rsid w:val="00CA7B1F"/>
    <w:rsid w:val="00DE12AE"/>
    <w:rsid w:val="00DE7100"/>
    <w:rsid w:val="00E829B7"/>
    <w:rsid w:val="00E96615"/>
    <w:rsid w:val="00E97EE6"/>
    <w:rsid w:val="00EF379A"/>
    <w:rsid w:val="00F74560"/>
    <w:rsid w:val="00F80FBD"/>
    <w:rsid w:val="00FB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29B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E12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2AE"/>
  </w:style>
  <w:style w:type="paragraph" w:styleId="Footer">
    <w:name w:val="footer"/>
    <w:basedOn w:val="Normal"/>
    <w:link w:val="FooterChar"/>
    <w:uiPriority w:val="99"/>
    <w:unhideWhenUsed/>
    <w:rsid w:val="00DE12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2AE"/>
  </w:style>
  <w:style w:type="paragraph" w:styleId="BalloonText">
    <w:name w:val="Balloon Text"/>
    <w:basedOn w:val="Normal"/>
    <w:link w:val="BalloonTextChar"/>
    <w:uiPriority w:val="99"/>
    <w:semiHidden/>
    <w:unhideWhenUsed/>
    <w:rsid w:val="007430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0D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7A353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29B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E12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2AE"/>
  </w:style>
  <w:style w:type="paragraph" w:styleId="Footer">
    <w:name w:val="footer"/>
    <w:basedOn w:val="Normal"/>
    <w:link w:val="FooterChar"/>
    <w:uiPriority w:val="99"/>
    <w:unhideWhenUsed/>
    <w:rsid w:val="00DE12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2AE"/>
  </w:style>
  <w:style w:type="paragraph" w:styleId="BalloonText">
    <w:name w:val="Balloon Text"/>
    <w:basedOn w:val="Normal"/>
    <w:link w:val="BalloonTextChar"/>
    <w:uiPriority w:val="99"/>
    <w:semiHidden/>
    <w:unhideWhenUsed/>
    <w:rsid w:val="007430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0D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7A353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9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osaceae.org/species/prunus_persica/genome_v1.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rosaceae.org/species/prunus_persica/genome_v1.0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rosaceae.org/species/prunus_persica/genome_v1.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rosaceae.org/species/prunus_persica/genome_v1.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8</Words>
  <Characters>30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, Hongguang</dc:creator>
  <cp:lastModifiedBy>Wang, Aiming</cp:lastModifiedBy>
  <cp:revision>2</cp:revision>
  <cp:lastPrinted>2015-09-04T21:02:00Z</cp:lastPrinted>
  <dcterms:created xsi:type="dcterms:W3CDTF">2016-06-08T17:43:00Z</dcterms:created>
  <dcterms:modified xsi:type="dcterms:W3CDTF">2016-06-08T17:43:00Z</dcterms:modified>
</cp:coreProperties>
</file>